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77DE2" w14:textId="506C5AD6" w:rsidR="0041517B" w:rsidRPr="00697293" w:rsidRDefault="0041517B" w:rsidP="00697293">
      <w:pPr>
        <w:spacing w:after="240"/>
        <w:rPr>
          <w:b/>
          <w:bCs/>
        </w:rPr>
      </w:pPr>
      <w:r w:rsidRPr="00697293">
        <w:rPr>
          <w:rFonts w:hint="eastAsia"/>
          <w:b/>
          <w:bCs/>
        </w:rPr>
        <w:t>S</w:t>
      </w:r>
      <w:r w:rsidRPr="00697293">
        <w:rPr>
          <w:b/>
          <w:bCs/>
        </w:rPr>
        <w:t>upplementary Table 1. Cross tabulation table of HBsAg IHC and HBV DNA ISH results</w:t>
      </w:r>
      <w:r w:rsidR="00865842" w:rsidRPr="00697293">
        <w:rPr>
          <w:b/>
          <w:bCs/>
        </w:rPr>
        <w:t xml:space="preserve"> in the whole sec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738"/>
      </w:tblGrid>
      <w:tr w:rsidR="0041517B" w14:paraId="36DC2466" w14:textId="77777777" w:rsidTr="00697293">
        <w:trPr>
          <w:jc w:val="center"/>
        </w:trPr>
        <w:tc>
          <w:tcPr>
            <w:tcW w:w="2376" w:type="dxa"/>
          </w:tcPr>
          <w:p w14:paraId="5C0F8A8D" w14:textId="77777777" w:rsidR="0041517B" w:rsidRDefault="0041517B"/>
        </w:tc>
        <w:tc>
          <w:tcPr>
            <w:tcW w:w="1985" w:type="dxa"/>
          </w:tcPr>
          <w:p w14:paraId="5B4319EA" w14:textId="34419AE9" w:rsidR="0041517B" w:rsidRDefault="0041517B">
            <w:r>
              <w:rPr>
                <w:rFonts w:hint="eastAsia"/>
              </w:rPr>
              <w:t>H</w:t>
            </w:r>
            <w:r>
              <w:t>BsAg IHC positive</w:t>
            </w:r>
          </w:p>
        </w:tc>
        <w:tc>
          <w:tcPr>
            <w:tcW w:w="2126" w:type="dxa"/>
          </w:tcPr>
          <w:p w14:paraId="384605EB" w14:textId="71F8DDDB" w:rsidR="0041517B" w:rsidRDefault="0041517B">
            <w:r>
              <w:rPr>
                <w:rFonts w:hint="eastAsia"/>
              </w:rPr>
              <w:t>H</w:t>
            </w:r>
            <w:r>
              <w:t>BsAg IHC negative</w:t>
            </w:r>
          </w:p>
        </w:tc>
        <w:tc>
          <w:tcPr>
            <w:tcW w:w="738" w:type="dxa"/>
          </w:tcPr>
          <w:p w14:paraId="715DCF07" w14:textId="2F53A7FF" w:rsidR="0041517B" w:rsidRDefault="0041517B"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:rsidR="0041517B" w14:paraId="0C5986B8" w14:textId="77777777" w:rsidTr="00697293">
        <w:trPr>
          <w:jc w:val="center"/>
        </w:trPr>
        <w:tc>
          <w:tcPr>
            <w:tcW w:w="2376" w:type="dxa"/>
          </w:tcPr>
          <w:p w14:paraId="366D236A" w14:textId="1E9D89D8" w:rsidR="0041517B" w:rsidRDefault="0041517B">
            <w:r>
              <w:rPr>
                <w:rFonts w:hint="eastAsia"/>
              </w:rPr>
              <w:t>H</w:t>
            </w:r>
            <w:r>
              <w:t>BV DNA ISH positive</w:t>
            </w:r>
          </w:p>
        </w:tc>
        <w:tc>
          <w:tcPr>
            <w:tcW w:w="1985" w:type="dxa"/>
          </w:tcPr>
          <w:p w14:paraId="13F4627E" w14:textId="18D44990" w:rsidR="0041517B" w:rsidRDefault="00865842" w:rsidP="007F034D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  <w:tc>
          <w:tcPr>
            <w:tcW w:w="2126" w:type="dxa"/>
          </w:tcPr>
          <w:p w14:paraId="21732C1B" w14:textId="3F0B586A" w:rsidR="0041517B" w:rsidRDefault="00865842" w:rsidP="007F034D">
            <w:pPr>
              <w:jc w:val="center"/>
            </w:pPr>
            <w:r>
              <w:t>0</w:t>
            </w:r>
          </w:p>
        </w:tc>
        <w:tc>
          <w:tcPr>
            <w:tcW w:w="738" w:type="dxa"/>
          </w:tcPr>
          <w:p w14:paraId="5A6FC15A" w14:textId="6EA2A6F3" w:rsidR="0041517B" w:rsidRDefault="00865842" w:rsidP="007F034D">
            <w:pPr>
              <w:jc w:val="center"/>
            </w:pPr>
            <w:r>
              <w:rPr>
                <w:rFonts w:hint="eastAsia"/>
              </w:rPr>
              <w:t>4</w:t>
            </w:r>
            <w:r>
              <w:t>1</w:t>
            </w:r>
          </w:p>
        </w:tc>
      </w:tr>
      <w:tr w:rsidR="0041517B" w14:paraId="33656EE3" w14:textId="77777777" w:rsidTr="00697293">
        <w:trPr>
          <w:jc w:val="center"/>
        </w:trPr>
        <w:tc>
          <w:tcPr>
            <w:tcW w:w="2376" w:type="dxa"/>
          </w:tcPr>
          <w:p w14:paraId="6191FF55" w14:textId="16781DCD" w:rsidR="0041517B" w:rsidRDefault="0041517B">
            <w:r>
              <w:rPr>
                <w:rFonts w:hint="eastAsia"/>
              </w:rPr>
              <w:t>H</w:t>
            </w:r>
            <w:r>
              <w:t>BV</w:t>
            </w:r>
            <w:r w:rsidR="00697293">
              <w:t xml:space="preserve"> </w:t>
            </w:r>
            <w:r>
              <w:t>DNA ISH negative</w:t>
            </w:r>
          </w:p>
        </w:tc>
        <w:tc>
          <w:tcPr>
            <w:tcW w:w="1985" w:type="dxa"/>
          </w:tcPr>
          <w:p w14:paraId="38FD4C73" w14:textId="699E7622" w:rsidR="0041517B" w:rsidRDefault="00865842" w:rsidP="007F034D">
            <w:pPr>
              <w:jc w:val="center"/>
            </w:pPr>
            <w:r>
              <w:rPr>
                <w:rFonts w:hint="eastAsia"/>
              </w:rPr>
              <w:t>7</w:t>
            </w:r>
            <w:r>
              <w:t>7</w:t>
            </w:r>
          </w:p>
        </w:tc>
        <w:tc>
          <w:tcPr>
            <w:tcW w:w="2126" w:type="dxa"/>
          </w:tcPr>
          <w:p w14:paraId="686AB92F" w14:textId="7F26E9D0" w:rsidR="0041517B" w:rsidRDefault="00865842" w:rsidP="007F034D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738" w:type="dxa"/>
          </w:tcPr>
          <w:p w14:paraId="614F1F02" w14:textId="1E47B60D" w:rsidR="0041517B" w:rsidRDefault="00865842" w:rsidP="007F034D">
            <w:pPr>
              <w:jc w:val="center"/>
            </w:pPr>
            <w:r>
              <w:rPr>
                <w:rFonts w:hint="eastAsia"/>
              </w:rPr>
              <w:t>8</w:t>
            </w:r>
            <w:r>
              <w:t>6</w:t>
            </w:r>
          </w:p>
        </w:tc>
      </w:tr>
      <w:tr w:rsidR="0041517B" w14:paraId="11AFBA9A" w14:textId="77777777" w:rsidTr="00697293">
        <w:trPr>
          <w:jc w:val="center"/>
        </w:trPr>
        <w:tc>
          <w:tcPr>
            <w:tcW w:w="2376" w:type="dxa"/>
          </w:tcPr>
          <w:p w14:paraId="555BC82A" w14:textId="7EAD0F73" w:rsidR="0041517B" w:rsidRDefault="0041517B">
            <w:r>
              <w:t>Total</w:t>
            </w:r>
          </w:p>
        </w:tc>
        <w:tc>
          <w:tcPr>
            <w:tcW w:w="1985" w:type="dxa"/>
          </w:tcPr>
          <w:p w14:paraId="3D1ADAF6" w14:textId="3DCDB9F1" w:rsidR="0041517B" w:rsidRDefault="00865842" w:rsidP="007F034D">
            <w:pPr>
              <w:jc w:val="center"/>
            </w:pPr>
            <w:r>
              <w:rPr>
                <w:rFonts w:hint="eastAsia"/>
              </w:rPr>
              <w:t>1</w:t>
            </w:r>
            <w:r>
              <w:t>18</w:t>
            </w:r>
          </w:p>
        </w:tc>
        <w:tc>
          <w:tcPr>
            <w:tcW w:w="2126" w:type="dxa"/>
          </w:tcPr>
          <w:p w14:paraId="4A4ED1D4" w14:textId="11CF090B" w:rsidR="0041517B" w:rsidRDefault="00865842" w:rsidP="007F034D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738" w:type="dxa"/>
          </w:tcPr>
          <w:p w14:paraId="4CD49046" w14:textId="544159F2" w:rsidR="0041517B" w:rsidRDefault="00865842" w:rsidP="007F034D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  <w:r w:rsidRPr="00865842">
              <w:rPr>
                <w:vertAlign w:val="superscript"/>
              </w:rPr>
              <w:t>*</w:t>
            </w:r>
          </w:p>
        </w:tc>
      </w:tr>
    </w:tbl>
    <w:p w14:paraId="3B50BB4E" w14:textId="28571B99" w:rsidR="00DA62C0" w:rsidRDefault="00DA62C0" w:rsidP="00DA62C0">
      <w:r>
        <w:t>p</w:t>
      </w:r>
      <w:r>
        <w:rPr>
          <w:rFonts w:hint="eastAsia"/>
        </w:rPr>
        <w:t>=0.</w:t>
      </w:r>
      <w:r w:rsidR="00865842">
        <w:t>0311</w:t>
      </w:r>
      <w:r>
        <w:rPr>
          <w:rFonts w:hint="eastAsia"/>
        </w:rPr>
        <w:t xml:space="preserve"> (Fisher</w:t>
      </w:r>
      <w:r>
        <w:t>’</w:t>
      </w:r>
      <w:r>
        <w:rPr>
          <w:rFonts w:hint="eastAsia"/>
        </w:rPr>
        <w:t>s exact test)</w:t>
      </w:r>
    </w:p>
    <w:p w14:paraId="30CA81D1" w14:textId="59C07F56" w:rsidR="00865842" w:rsidRDefault="00865842" w:rsidP="00865842">
      <w:r>
        <w:rPr>
          <w:rFonts w:hint="eastAsia"/>
        </w:rPr>
        <w:t>*</w:t>
      </w:r>
      <w:r>
        <w:t xml:space="preserve"> HBsAg IHC results were not available in four cases. </w:t>
      </w:r>
    </w:p>
    <w:p w14:paraId="069B917C" w14:textId="52F2EA21" w:rsidR="0041517B" w:rsidRDefault="0041517B"/>
    <w:p w14:paraId="4C0CCF2D" w14:textId="2274CD5D" w:rsidR="0041517B" w:rsidRDefault="0041517B"/>
    <w:p w14:paraId="75F71E5B" w14:textId="24548465" w:rsidR="0041517B" w:rsidRDefault="0041517B"/>
    <w:p w14:paraId="5967C991" w14:textId="7DACA653" w:rsidR="0041517B" w:rsidRDefault="0041517B"/>
    <w:p w14:paraId="6375B882" w14:textId="363444E5" w:rsidR="0041517B" w:rsidRDefault="0041517B"/>
    <w:p w14:paraId="5D7A77EA" w14:textId="490FEA6F" w:rsidR="0041517B" w:rsidRPr="00697293" w:rsidRDefault="0041517B" w:rsidP="00697293">
      <w:pPr>
        <w:spacing w:after="240"/>
        <w:rPr>
          <w:b/>
          <w:bCs/>
        </w:rPr>
      </w:pPr>
      <w:r w:rsidRPr="00697293">
        <w:rPr>
          <w:rFonts w:hint="eastAsia"/>
          <w:b/>
          <w:bCs/>
        </w:rPr>
        <w:t>S</w:t>
      </w:r>
      <w:r w:rsidRPr="00697293">
        <w:rPr>
          <w:b/>
          <w:bCs/>
        </w:rPr>
        <w:t>upplementary Table 2. Cross tabulation table of HB</w:t>
      </w:r>
      <w:r w:rsidR="00BC3740" w:rsidRPr="00697293">
        <w:rPr>
          <w:b/>
          <w:bCs/>
        </w:rPr>
        <w:t>s</w:t>
      </w:r>
      <w:r w:rsidRPr="00697293">
        <w:rPr>
          <w:rFonts w:hint="eastAsia"/>
          <w:b/>
          <w:bCs/>
        </w:rPr>
        <w:t>Ag</w:t>
      </w:r>
      <w:r w:rsidRPr="00697293">
        <w:rPr>
          <w:b/>
          <w:bCs/>
        </w:rPr>
        <w:t xml:space="preserve"> IHC and HBV DNA ISH results</w:t>
      </w:r>
      <w:r w:rsidR="00865842" w:rsidRPr="00697293">
        <w:rPr>
          <w:b/>
          <w:bCs/>
        </w:rPr>
        <w:t xml:space="preserve"> in tumor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738"/>
      </w:tblGrid>
      <w:tr w:rsidR="0041517B" w14:paraId="30DD6D29" w14:textId="77777777" w:rsidTr="00697293">
        <w:trPr>
          <w:jc w:val="center"/>
        </w:trPr>
        <w:tc>
          <w:tcPr>
            <w:tcW w:w="2376" w:type="dxa"/>
          </w:tcPr>
          <w:p w14:paraId="3E5745FE" w14:textId="77777777" w:rsidR="0041517B" w:rsidRDefault="0041517B" w:rsidP="008E24AB"/>
        </w:tc>
        <w:tc>
          <w:tcPr>
            <w:tcW w:w="1985" w:type="dxa"/>
          </w:tcPr>
          <w:p w14:paraId="3524F006" w14:textId="01E9227C" w:rsidR="0041517B" w:rsidRDefault="0041517B" w:rsidP="008E24AB">
            <w:r>
              <w:rPr>
                <w:rFonts w:hint="eastAsia"/>
              </w:rPr>
              <w:t>H</w:t>
            </w:r>
            <w:r>
              <w:t>B</w:t>
            </w:r>
            <w:r w:rsidR="00BC3740">
              <w:t>s</w:t>
            </w:r>
            <w:r>
              <w:t>Ag IHC positive</w:t>
            </w:r>
          </w:p>
        </w:tc>
        <w:tc>
          <w:tcPr>
            <w:tcW w:w="2126" w:type="dxa"/>
          </w:tcPr>
          <w:p w14:paraId="6518EC58" w14:textId="15D5460C" w:rsidR="0041517B" w:rsidRDefault="0041517B" w:rsidP="008E24AB">
            <w:r>
              <w:rPr>
                <w:rFonts w:hint="eastAsia"/>
              </w:rPr>
              <w:t>H</w:t>
            </w:r>
            <w:r>
              <w:t>B</w:t>
            </w:r>
            <w:r w:rsidR="00BC3740">
              <w:t>s</w:t>
            </w:r>
            <w:r>
              <w:t>Ag IHC negative</w:t>
            </w:r>
          </w:p>
        </w:tc>
        <w:tc>
          <w:tcPr>
            <w:tcW w:w="738" w:type="dxa"/>
          </w:tcPr>
          <w:p w14:paraId="082FE7D4" w14:textId="77777777" w:rsidR="0041517B" w:rsidRDefault="0041517B" w:rsidP="008E24AB"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:rsidR="0041517B" w14:paraId="488D4F95" w14:textId="77777777" w:rsidTr="00697293">
        <w:trPr>
          <w:jc w:val="center"/>
        </w:trPr>
        <w:tc>
          <w:tcPr>
            <w:tcW w:w="2376" w:type="dxa"/>
          </w:tcPr>
          <w:p w14:paraId="39B179C3" w14:textId="77777777" w:rsidR="0041517B" w:rsidRDefault="0041517B" w:rsidP="008E24AB">
            <w:r>
              <w:rPr>
                <w:rFonts w:hint="eastAsia"/>
              </w:rPr>
              <w:t>H</w:t>
            </w:r>
            <w:r>
              <w:t>BV DNA ISH positive</w:t>
            </w:r>
          </w:p>
        </w:tc>
        <w:tc>
          <w:tcPr>
            <w:tcW w:w="1985" w:type="dxa"/>
          </w:tcPr>
          <w:p w14:paraId="68990CB2" w14:textId="4E0B4427" w:rsidR="0041517B" w:rsidRDefault="00865842" w:rsidP="007F034D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126" w:type="dxa"/>
          </w:tcPr>
          <w:p w14:paraId="52890738" w14:textId="21426124" w:rsidR="0041517B" w:rsidRDefault="00865842" w:rsidP="007F034D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738" w:type="dxa"/>
          </w:tcPr>
          <w:p w14:paraId="6DE6C12A" w14:textId="34F5D467" w:rsidR="0041517B" w:rsidRDefault="00865842" w:rsidP="007F034D">
            <w:pPr>
              <w:jc w:val="center"/>
            </w:pPr>
            <w:r>
              <w:rPr>
                <w:rFonts w:hint="eastAsia"/>
              </w:rPr>
              <w:t>2</w:t>
            </w:r>
            <w:r>
              <w:t>3</w:t>
            </w:r>
          </w:p>
        </w:tc>
      </w:tr>
      <w:tr w:rsidR="0041517B" w14:paraId="55C21855" w14:textId="77777777" w:rsidTr="00697293">
        <w:trPr>
          <w:jc w:val="center"/>
        </w:trPr>
        <w:tc>
          <w:tcPr>
            <w:tcW w:w="2376" w:type="dxa"/>
          </w:tcPr>
          <w:p w14:paraId="7032F38C" w14:textId="77777777" w:rsidR="0041517B" w:rsidRDefault="0041517B" w:rsidP="008E24AB">
            <w:r>
              <w:rPr>
                <w:rFonts w:hint="eastAsia"/>
              </w:rPr>
              <w:t>H</w:t>
            </w:r>
            <w:r>
              <w:t>BV DNA ISH negative</w:t>
            </w:r>
          </w:p>
        </w:tc>
        <w:tc>
          <w:tcPr>
            <w:tcW w:w="1985" w:type="dxa"/>
          </w:tcPr>
          <w:p w14:paraId="6DB63BB1" w14:textId="40FDB559" w:rsidR="0041517B" w:rsidRDefault="00865842" w:rsidP="007F034D">
            <w:pPr>
              <w:jc w:val="center"/>
            </w:pPr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126" w:type="dxa"/>
          </w:tcPr>
          <w:p w14:paraId="031CDCA2" w14:textId="1DE33B8E" w:rsidR="0041517B" w:rsidRDefault="00865842" w:rsidP="007F034D">
            <w:pPr>
              <w:jc w:val="center"/>
            </w:pPr>
            <w:r>
              <w:rPr>
                <w:rFonts w:hint="eastAsia"/>
              </w:rPr>
              <w:t>8</w:t>
            </w:r>
            <w:r>
              <w:t>2</w:t>
            </w:r>
          </w:p>
        </w:tc>
        <w:tc>
          <w:tcPr>
            <w:tcW w:w="738" w:type="dxa"/>
          </w:tcPr>
          <w:p w14:paraId="0548D28D" w14:textId="12E268C1" w:rsidR="0041517B" w:rsidRDefault="00865842" w:rsidP="007F034D">
            <w:pPr>
              <w:jc w:val="center"/>
            </w:pPr>
            <w:r>
              <w:rPr>
                <w:rFonts w:hint="eastAsia"/>
              </w:rPr>
              <w:t>1</w:t>
            </w:r>
            <w:r>
              <w:t>04</w:t>
            </w:r>
          </w:p>
        </w:tc>
      </w:tr>
      <w:tr w:rsidR="0041517B" w14:paraId="38252B08" w14:textId="77777777" w:rsidTr="00697293">
        <w:trPr>
          <w:jc w:val="center"/>
        </w:trPr>
        <w:tc>
          <w:tcPr>
            <w:tcW w:w="2376" w:type="dxa"/>
          </w:tcPr>
          <w:p w14:paraId="122C4CB0" w14:textId="77777777" w:rsidR="0041517B" w:rsidRDefault="0041517B" w:rsidP="008E24AB">
            <w:r>
              <w:t>Total</w:t>
            </w:r>
          </w:p>
        </w:tc>
        <w:tc>
          <w:tcPr>
            <w:tcW w:w="1985" w:type="dxa"/>
          </w:tcPr>
          <w:p w14:paraId="4886C1FF" w14:textId="75005814" w:rsidR="0041517B" w:rsidRDefault="00865842" w:rsidP="007F034D">
            <w:pPr>
              <w:jc w:val="center"/>
            </w:pPr>
            <w:r>
              <w:rPr>
                <w:rFonts w:hint="eastAsia"/>
              </w:rPr>
              <w:t>3</w:t>
            </w:r>
            <w:r>
              <w:t>8</w:t>
            </w:r>
          </w:p>
        </w:tc>
        <w:tc>
          <w:tcPr>
            <w:tcW w:w="2126" w:type="dxa"/>
          </w:tcPr>
          <w:p w14:paraId="74CD271B" w14:textId="124B3348" w:rsidR="0041517B" w:rsidRDefault="00865842" w:rsidP="007F034D">
            <w:pPr>
              <w:jc w:val="center"/>
            </w:pPr>
            <w:r>
              <w:rPr>
                <w:rFonts w:hint="eastAsia"/>
              </w:rPr>
              <w:t>8</w:t>
            </w:r>
            <w:r>
              <w:t>9</w:t>
            </w:r>
          </w:p>
        </w:tc>
        <w:tc>
          <w:tcPr>
            <w:tcW w:w="738" w:type="dxa"/>
          </w:tcPr>
          <w:p w14:paraId="7D621DFB" w14:textId="1495194E" w:rsidR="0041517B" w:rsidRDefault="00865842" w:rsidP="007F034D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  <w:r w:rsidRPr="00865842">
              <w:rPr>
                <w:vertAlign w:val="superscript"/>
              </w:rPr>
              <w:t>*</w:t>
            </w:r>
          </w:p>
        </w:tc>
      </w:tr>
    </w:tbl>
    <w:p w14:paraId="03E043AE" w14:textId="1507807A" w:rsidR="00DA62C0" w:rsidRDefault="00865842" w:rsidP="00DA62C0">
      <w:r>
        <w:t>P&lt;0.0001</w:t>
      </w:r>
      <w:r w:rsidR="00DA62C0">
        <w:rPr>
          <w:rFonts w:hint="eastAsia"/>
        </w:rPr>
        <w:t xml:space="preserve"> (Fisher</w:t>
      </w:r>
      <w:r w:rsidR="00DA62C0">
        <w:t>’</w:t>
      </w:r>
      <w:r w:rsidR="00DA62C0">
        <w:rPr>
          <w:rFonts w:hint="eastAsia"/>
        </w:rPr>
        <w:t>s exact test)</w:t>
      </w:r>
    </w:p>
    <w:p w14:paraId="1F5AF4E7" w14:textId="77777777" w:rsidR="00865842" w:rsidRDefault="00865842" w:rsidP="00865842">
      <w:r>
        <w:rPr>
          <w:rFonts w:hint="eastAsia"/>
        </w:rPr>
        <w:t>*</w:t>
      </w:r>
      <w:r>
        <w:t xml:space="preserve"> HBsAg IHC results were not available in four cases. </w:t>
      </w:r>
    </w:p>
    <w:p w14:paraId="31A70652" w14:textId="6FAA42A4" w:rsidR="0041517B" w:rsidRPr="00865842" w:rsidRDefault="0041517B"/>
    <w:p w14:paraId="3CCE69CA" w14:textId="77777777" w:rsidR="00865842" w:rsidRDefault="00865842" w:rsidP="00865842"/>
    <w:p w14:paraId="55BD2FFD" w14:textId="77777777" w:rsidR="00865842" w:rsidRDefault="00865842" w:rsidP="00865842"/>
    <w:p w14:paraId="6A20F24F" w14:textId="42262DAE" w:rsidR="00865842" w:rsidRPr="00697293" w:rsidRDefault="00865842" w:rsidP="00697293">
      <w:pPr>
        <w:spacing w:after="240"/>
        <w:rPr>
          <w:b/>
          <w:bCs/>
        </w:rPr>
      </w:pPr>
      <w:r w:rsidRPr="00697293">
        <w:rPr>
          <w:rFonts w:hint="eastAsia"/>
          <w:b/>
          <w:bCs/>
        </w:rPr>
        <w:t>S</w:t>
      </w:r>
      <w:r w:rsidRPr="00697293">
        <w:rPr>
          <w:b/>
          <w:bCs/>
        </w:rPr>
        <w:t>upplementary Table 3. Cross tabulation table of HB</w:t>
      </w:r>
      <w:r w:rsidR="00BC3740" w:rsidRPr="00697293">
        <w:rPr>
          <w:b/>
          <w:bCs/>
        </w:rPr>
        <w:t>s</w:t>
      </w:r>
      <w:r w:rsidRPr="00697293">
        <w:rPr>
          <w:rFonts w:hint="eastAsia"/>
          <w:b/>
          <w:bCs/>
        </w:rPr>
        <w:t>Ag</w:t>
      </w:r>
      <w:r w:rsidRPr="00697293">
        <w:rPr>
          <w:b/>
          <w:bCs/>
        </w:rPr>
        <w:t xml:space="preserve"> IHC and HBV DNA ISH results in tumor-surrounding tissue 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1985"/>
        <w:gridCol w:w="2126"/>
        <w:gridCol w:w="738"/>
      </w:tblGrid>
      <w:tr w:rsidR="00865842" w14:paraId="2665922E" w14:textId="77777777" w:rsidTr="00697293">
        <w:trPr>
          <w:jc w:val="center"/>
        </w:trPr>
        <w:tc>
          <w:tcPr>
            <w:tcW w:w="2376" w:type="dxa"/>
          </w:tcPr>
          <w:p w14:paraId="47F2FE37" w14:textId="77777777" w:rsidR="00865842" w:rsidRDefault="00865842" w:rsidP="008E24AB"/>
        </w:tc>
        <w:tc>
          <w:tcPr>
            <w:tcW w:w="1985" w:type="dxa"/>
          </w:tcPr>
          <w:p w14:paraId="500F586D" w14:textId="76B113B5" w:rsidR="00865842" w:rsidRDefault="00865842" w:rsidP="008E24AB">
            <w:r>
              <w:rPr>
                <w:rFonts w:hint="eastAsia"/>
              </w:rPr>
              <w:t>H</w:t>
            </w:r>
            <w:r>
              <w:t>B</w:t>
            </w:r>
            <w:r w:rsidR="00BC3740">
              <w:t>s</w:t>
            </w:r>
            <w:r>
              <w:t>Ag IHC positive</w:t>
            </w:r>
          </w:p>
        </w:tc>
        <w:tc>
          <w:tcPr>
            <w:tcW w:w="2126" w:type="dxa"/>
          </w:tcPr>
          <w:p w14:paraId="77C01C45" w14:textId="062E799A" w:rsidR="00865842" w:rsidRDefault="00865842" w:rsidP="008E24AB">
            <w:r>
              <w:rPr>
                <w:rFonts w:hint="eastAsia"/>
              </w:rPr>
              <w:t>H</w:t>
            </w:r>
            <w:r>
              <w:t>B</w:t>
            </w:r>
            <w:r w:rsidR="00BC3740">
              <w:t>s</w:t>
            </w:r>
            <w:r>
              <w:t>Ag IHC negative</w:t>
            </w:r>
          </w:p>
        </w:tc>
        <w:tc>
          <w:tcPr>
            <w:tcW w:w="738" w:type="dxa"/>
          </w:tcPr>
          <w:p w14:paraId="200978A2" w14:textId="77777777" w:rsidR="00865842" w:rsidRDefault="00865842" w:rsidP="008E24AB">
            <w:r>
              <w:rPr>
                <w:rFonts w:hint="eastAsia"/>
              </w:rPr>
              <w:t>t</w:t>
            </w:r>
            <w:r>
              <w:t>otal</w:t>
            </w:r>
          </w:p>
        </w:tc>
      </w:tr>
      <w:tr w:rsidR="00865842" w14:paraId="392B56C6" w14:textId="77777777" w:rsidTr="00697293">
        <w:trPr>
          <w:jc w:val="center"/>
        </w:trPr>
        <w:tc>
          <w:tcPr>
            <w:tcW w:w="2376" w:type="dxa"/>
          </w:tcPr>
          <w:p w14:paraId="21A5B273" w14:textId="77777777" w:rsidR="00865842" w:rsidRDefault="00865842" w:rsidP="008E24AB">
            <w:r>
              <w:rPr>
                <w:rFonts w:hint="eastAsia"/>
              </w:rPr>
              <w:t>H</w:t>
            </w:r>
            <w:r>
              <w:t>BV DNA ISH positive</w:t>
            </w:r>
          </w:p>
        </w:tc>
        <w:tc>
          <w:tcPr>
            <w:tcW w:w="1985" w:type="dxa"/>
          </w:tcPr>
          <w:p w14:paraId="6CBBA10B" w14:textId="731523B1" w:rsidR="00865842" w:rsidRDefault="00865842" w:rsidP="008E24AB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126" w:type="dxa"/>
          </w:tcPr>
          <w:p w14:paraId="751E16D5" w14:textId="0D07235B" w:rsidR="00865842" w:rsidRDefault="00865842" w:rsidP="008E24AB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738" w:type="dxa"/>
          </w:tcPr>
          <w:p w14:paraId="1E5EE2B1" w14:textId="474ED3A4" w:rsidR="00865842" w:rsidRDefault="00865842" w:rsidP="008E24AB">
            <w:pPr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865842" w14:paraId="643B1C7E" w14:textId="77777777" w:rsidTr="00697293">
        <w:trPr>
          <w:jc w:val="center"/>
        </w:trPr>
        <w:tc>
          <w:tcPr>
            <w:tcW w:w="2376" w:type="dxa"/>
          </w:tcPr>
          <w:p w14:paraId="4EACC5CB" w14:textId="77777777" w:rsidR="00865842" w:rsidRDefault="00865842" w:rsidP="008E24AB">
            <w:r>
              <w:rPr>
                <w:rFonts w:hint="eastAsia"/>
              </w:rPr>
              <w:t>H</w:t>
            </w:r>
            <w:r>
              <w:t>BV DNA ISH negative</w:t>
            </w:r>
          </w:p>
        </w:tc>
        <w:tc>
          <w:tcPr>
            <w:tcW w:w="1985" w:type="dxa"/>
          </w:tcPr>
          <w:p w14:paraId="552CCABF" w14:textId="7B32780E" w:rsidR="00865842" w:rsidRDefault="00865842" w:rsidP="008E24AB">
            <w:pPr>
              <w:jc w:val="center"/>
            </w:pPr>
            <w:r>
              <w:rPr>
                <w:rFonts w:hint="eastAsia"/>
              </w:rPr>
              <w:t>8</w:t>
            </w:r>
            <w:r>
              <w:t>0</w:t>
            </w:r>
          </w:p>
        </w:tc>
        <w:tc>
          <w:tcPr>
            <w:tcW w:w="2126" w:type="dxa"/>
          </w:tcPr>
          <w:p w14:paraId="326ADE99" w14:textId="32EF70B7" w:rsidR="00865842" w:rsidRDefault="00865842" w:rsidP="008E24AB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738" w:type="dxa"/>
          </w:tcPr>
          <w:p w14:paraId="48EA6BEC" w14:textId="22713454" w:rsidR="00865842" w:rsidRDefault="00865842" w:rsidP="008E24AB">
            <w:pPr>
              <w:jc w:val="center"/>
            </w:pPr>
            <w:r>
              <w:rPr>
                <w:rFonts w:hint="eastAsia"/>
              </w:rPr>
              <w:t>9</w:t>
            </w:r>
            <w:r>
              <w:t>7</w:t>
            </w:r>
          </w:p>
        </w:tc>
      </w:tr>
      <w:tr w:rsidR="00865842" w14:paraId="0F1C74DB" w14:textId="77777777" w:rsidTr="00697293">
        <w:trPr>
          <w:jc w:val="center"/>
        </w:trPr>
        <w:tc>
          <w:tcPr>
            <w:tcW w:w="2376" w:type="dxa"/>
          </w:tcPr>
          <w:p w14:paraId="4AC0ECDB" w14:textId="77777777" w:rsidR="00865842" w:rsidRDefault="00865842" w:rsidP="008E24AB">
            <w:r>
              <w:t>Total</w:t>
            </w:r>
          </w:p>
        </w:tc>
        <w:tc>
          <w:tcPr>
            <w:tcW w:w="1985" w:type="dxa"/>
          </w:tcPr>
          <w:p w14:paraId="664B7AA7" w14:textId="60567B25" w:rsidR="00865842" w:rsidRDefault="00865842" w:rsidP="008E24AB">
            <w:pPr>
              <w:jc w:val="center"/>
            </w:pPr>
            <w:r>
              <w:rPr>
                <w:rFonts w:hint="eastAsia"/>
              </w:rPr>
              <w:t>1</w:t>
            </w:r>
            <w:r>
              <w:t>10</w:t>
            </w:r>
          </w:p>
        </w:tc>
        <w:tc>
          <w:tcPr>
            <w:tcW w:w="2126" w:type="dxa"/>
          </w:tcPr>
          <w:p w14:paraId="78AD447D" w14:textId="6E3AACC9" w:rsidR="00865842" w:rsidRDefault="00865842" w:rsidP="008E24AB">
            <w:pPr>
              <w:jc w:val="center"/>
            </w:pPr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738" w:type="dxa"/>
          </w:tcPr>
          <w:p w14:paraId="2A2957DD" w14:textId="048995B0" w:rsidR="00865842" w:rsidRDefault="00865842" w:rsidP="008E24AB">
            <w:pPr>
              <w:jc w:val="center"/>
            </w:pPr>
            <w:r>
              <w:rPr>
                <w:rFonts w:hint="eastAsia"/>
              </w:rPr>
              <w:t>1</w:t>
            </w:r>
            <w:r>
              <w:t>27</w:t>
            </w:r>
            <w:r w:rsidR="00432760" w:rsidRPr="00865842">
              <w:rPr>
                <w:vertAlign w:val="superscript"/>
              </w:rPr>
              <w:t>*</w:t>
            </w:r>
          </w:p>
        </w:tc>
      </w:tr>
    </w:tbl>
    <w:p w14:paraId="3BC3CC68" w14:textId="5E521E2A" w:rsidR="006032A9" w:rsidRDefault="006032A9" w:rsidP="00865842">
      <w:r>
        <w:t>P=0.0118</w:t>
      </w:r>
      <w:r w:rsidR="00DC4A4D">
        <w:t xml:space="preserve"> </w:t>
      </w:r>
      <w:r w:rsidR="00DC4A4D">
        <w:rPr>
          <w:rFonts w:hint="eastAsia"/>
        </w:rPr>
        <w:t>(Fisher</w:t>
      </w:r>
      <w:r w:rsidR="00DC4A4D">
        <w:t>’</w:t>
      </w:r>
      <w:r w:rsidR="00DC4A4D">
        <w:rPr>
          <w:rFonts w:hint="eastAsia"/>
        </w:rPr>
        <w:t>s exact test)</w:t>
      </w:r>
    </w:p>
    <w:p w14:paraId="7F720546" w14:textId="4FAD05C9" w:rsidR="00865842" w:rsidRDefault="00865842" w:rsidP="00865842">
      <w:r>
        <w:rPr>
          <w:rFonts w:hint="eastAsia"/>
        </w:rPr>
        <w:t>*</w:t>
      </w:r>
      <w:r>
        <w:t xml:space="preserve"> HBsAg IHC results were not available in four cases. </w:t>
      </w:r>
    </w:p>
    <w:p w14:paraId="5317826A" w14:textId="2D5E8000" w:rsidR="00865842" w:rsidRDefault="00865842"/>
    <w:p w14:paraId="5AD500EF" w14:textId="77777777" w:rsidR="007B7DA9" w:rsidRDefault="007B7DA9" w:rsidP="002563E8">
      <w:pPr>
        <w:spacing w:after="240"/>
        <w:rPr>
          <w:b/>
          <w:bCs/>
          <w:color w:val="FF0000"/>
        </w:rPr>
      </w:pPr>
    </w:p>
    <w:p w14:paraId="48302336" w14:textId="77777777" w:rsidR="007B7DA9" w:rsidRDefault="007B7DA9" w:rsidP="002563E8">
      <w:pPr>
        <w:spacing w:after="240"/>
        <w:rPr>
          <w:b/>
          <w:bCs/>
          <w:color w:val="FF0000"/>
        </w:rPr>
      </w:pPr>
    </w:p>
    <w:p w14:paraId="650520F0" w14:textId="77777777" w:rsidR="007B7DA9" w:rsidRDefault="007B7DA9" w:rsidP="002563E8">
      <w:pPr>
        <w:spacing w:after="240"/>
        <w:rPr>
          <w:b/>
          <w:bCs/>
          <w:color w:val="FF0000"/>
        </w:rPr>
      </w:pPr>
    </w:p>
    <w:p w14:paraId="36A951DE" w14:textId="080D7C89" w:rsidR="007B7DA9" w:rsidRDefault="007B7DA9" w:rsidP="002563E8">
      <w:pPr>
        <w:spacing w:after="240"/>
        <w:rPr>
          <w:b/>
          <w:bCs/>
          <w:color w:val="FF0000"/>
        </w:rPr>
      </w:pPr>
    </w:p>
    <w:p w14:paraId="12A40904" w14:textId="77777777" w:rsidR="009E293B" w:rsidRDefault="009E293B" w:rsidP="002563E8">
      <w:pPr>
        <w:spacing w:after="240"/>
        <w:rPr>
          <w:rFonts w:ascii="Calibri" w:hAnsi="Calibri" w:cs="Calibri"/>
          <w:b/>
          <w:bCs/>
          <w:color w:val="FF0000"/>
          <w:sz w:val="24"/>
          <w:szCs w:val="24"/>
        </w:rPr>
      </w:pPr>
    </w:p>
    <w:p w14:paraId="3167CCA6" w14:textId="77777777" w:rsidR="009E293B" w:rsidRDefault="009E293B" w:rsidP="002563E8">
      <w:pPr>
        <w:spacing w:after="240"/>
        <w:rPr>
          <w:rFonts w:ascii="Calibri" w:hAnsi="Calibri" w:cs="Calibri"/>
          <w:b/>
          <w:bCs/>
          <w:color w:val="FF0000"/>
          <w:sz w:val="24"/>
          <w:szCs w:val="24"/>
        </w:rPr>
      </w:pPr>
      <w:r>
        <w:rPr>
          <w:rFonts w:ascii="Calibri" w:hAnsi="Calibri" w:cs="Calibri"/>
          <w:b/>
          <w:bCs/>
          <w:color w:val="FF0000"/>
          <w:sz w:val="24"/>
          <w:szCs w:val="24"/>
        </w:rPr>
        <w:br w:type="page"/>
      </w:r>
    </w:p>
    <w:p w14:paraId="05B9FD2B" w14:textId="20066BF1" w:rsidR="007B7DA9" w:rsidRPr="0082459E" w:rsidRDefault="002563E8" w:rsidP="002563E8">
      <w:pPr>
        <w:spacing w:after="240"/>
        <w:rPr>
          <w:rFonts w:ascii="Calibri" w:hAnsi="Calibri" w:cs="Calibri"/>
          <w:b/>
          <w:bCs/>
          <w:color w:val="FF0000"/>
          <w:sz w:val="24"/>
          <w:szCs w:val="24"/>
        </w:rPr>
      </w:pPr>
      <w:r w:rsidRPr="0082459E">
        <w:rPr>
          <w:rFonts w:ascii="Calibri" w:hAnsi="Calibri" w:cs="Calibri"/>
          <w:b/>
          <w:bCs/>
          <w:color w:val="FF0000"/>
          <w:sz w:val="24"/>
          <w:szCs w:val="24"/>
        </w:rPr>
        <w:lastRenderedPageBreak/>
        <w:t xml:space="preserve">Supplementary Table 4. </w:t>
      </w:r>
      <w:r w:rsidR="002E6F16">
        <w:rPr>
          <w:rFonts w:ascii="Calibri" w:hAnsi="Calibri" w:cs="Calibri"/>
          <w:b/>
          <w:bCs/>
          <w:color w:val="FF0000"/>
          <w:sz w:val="24"/>
          <w:szCs w:val="24"/>
        </w:rPr>
        <w:t xml:space="preserve"> Intra-tumor</w:t>
      </w:r>
      <w:r w:rsidRPr="0082459E">
        <w:rPr>
          <w:rFonts w:ascii="Calibri" w:hAnsi="Calibri" w:cs="Calibri"/>
          <w:b/>
          <w:bCs/>
          <w:color w:val="FF0000"/>
          <w:sz w:val="24"/>
          <w:szCs w:val="24"/>
        </w:rPr>
        <w:t xml:space="preserve"> HBV DNA ISH </w:t>
      </w:r>
      <w:r w:rsidR="002E6F16">
        <w:rPr>
          <w:rFonts w:ascii="Calibri" w:hAnsi="Calibri" w:cs="Calibri"/>
          <w:b/>
          <w:bCs/>
          <w:color w:val="FF0000"/>
          <w:sz w:val="24"/>
          <w:szCs w:val="24"/>
        </w:rPr>
        <w:t>in correlation with</w:t>
      </w:r>
      <w:r w:rsidR="002E6F16" w:rsidRPr="0082459E">
        <w:rPr>
          <w:rFonts w:ascii="Calibri" w:hAnsi="Calibri" w:cs="Calibri"/>
          <w:b/>
          <w:bCs/>
          <w:color w:val="FF0000"/>
          <w:sz w:val="24"/>
          <w:szCs w:val="24"/>
        </w:rPr>
        <w:t xml:space="preserve"> </w:t>
      </w:r>
      <w:r w:rsidR="002E6F16">
        <w:rPr>
          <w:rFonts w:ascii="Calibri" w:hAnsi="Calibri" w:cs="Calibri"/>
          <w:b/>
          <w:bCs/>
          <w:color w:val="FF0000"/>
          <w:sz w:val="24"/>
          <w:szCs w:val="24"/>
        </w:rPr>
        <w:t xml:space="preserve">major histologic and prognostic parameters </w:t>
      </w:r>
      <w:r w:rsidRPr="0082459E">
        <w:rPr>
          <w:rFonts w:ascii="Calibri" w:hAnsi="Calibri" w:cs="Calibri"/>
          <w:b/>
          <w:bCs/>
          <w:color w:val="FF000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71"/>
        <w:gridCol w:w="1592"/>
        <w:gridCol w:w="1360"/>
        <w:gridCol w:w="1798"/>
      </w:tblGrid>
      <w:tr w:rsidR="00382407" w:rsidRPr="002E5F5F" w14:paraId="6E36EE75" w14:textId="77777777" w:rsidTr="0082459E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48A1BD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615B9E7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ISH positive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12DA0E8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ISH negative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526BEA5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Total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110B0120" w14:textId="3BC0B843" w:rsidR="00382407" w:rsidRPr="0082459E" w:rsidRDefault="00F06048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p 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value</w:t>
            </w:r>
          </w:p>
        </w:tc>
      </w:tr>
      <w:tr w:rsidR="00382407" w:rsidRPr="002E5F5F" w14:paraId="3713BF4B" w14:textId="77777777" w:rsidTr="0082459E">
        <w:tc>
          <w:tcPr>
            <w:tcW w:w="1985" w:type="dxa"/>
            <w:tcBorders>
              <w:top w:val="single" w:sz="4" w:space="0" w:color="auto"/>
            </w:tcBorders>
          </w:tcPr>
          <w:p w14:paraId="4C66E36F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Hsp70</w:t>
            </w:r>
          </w:p>
          <w:p w14:paraId="222FE694" w14:textId="185A2CE8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p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22AD79A9" w14:textId="77777777" w:rsidR="00382407" w:rsidRPr="0082459E" w:rsidRDefault="00382407" w:rsidP="007B7DA9">
            <w:pPr>
              <w:ind w:firstLineChars="50" w:firstLine="12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negative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7420FD3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09F295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3</w:t>
            </w:r>
          </w:p>
          <w:p w14:paraId="650263F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27C3029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F47CD6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1</w:t>
            </w:r>
          </w:p>
          <w:p w14:paraId="009F9AC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060153C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BF8D05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4</w:t>
            </w:r>
          </w:p>
          <w:p w14:paraId="135C878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FC8276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C9B65D8" w14:textId="4CCC689F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>a</w:t>
            </w:r>
          </w:p>
          <w:p w14:paraId="109ECC6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</w:tr>
      <w:tr w:rsidR="00382407" w:rsidRPr="002E5F5F" w14:paraId="350673FF" w14:textId="77777777" w:rsidTr="0082459E">
        <w:tc>
          <w:tcPr>
            <w:tcW w:w="1985" w:type="dxa"/>
          </w:tcPr>
          <w:p w14:paraId="5000808C" w14:textId="77777777" w:rsidR="007B7DA9" w:rsidRPr="0082459E" w:rsidRDefault="00382407" w:rsidP="007B7DA9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Hep-par1</w:t>
            </w:r>
          </w:p>
          <w:p w14:paraId="569993E0" w14:textId="5C19FDE8" w:rsidR="00382407" w:rsidRPr="0082459E" w:rsidRDefault="007B7DA9" w:rsidP="007B7DA9">
            <w:pPr>
              <w:ind w:firstLineChars="100" w:firstLine="240"/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5CCAD4C3" w14:textId="2B69E3F0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negative</w:t>
            </w:r>
          </w:p>
          <w:p w14:paraId="6C511541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GPC-3</w:t>
            </w:r>
          </w:p>
          <w:p w14:paraId="7DA94556" w14:textId="30D4AD5D" w:rsidR="00382407" w:rsidRPr="0082459E" w:rsidRDefault="007B7DA9" w:rsidP="007B7DA9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61D5F5A4" w14:textId="354822C0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egative</w:t>
            </w:r>
          </w:p>
          <w:p w14:paraId="683D8917" w14:textId="76D00DB5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Ki</w:t>
            </w:r>
            <w:r w:rsidR="000B3146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-</w:t>
            </w: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67</w:t>
            </w:r>
          </w:p>
          <w:p w14:paraId="1BC12281" w14:textId="2CB3F2D8" w:rsidR="00382407" w:rsidRPr="0082459E" w:rsidRDefault="007B7DA9" w:rsidP="007B7DA9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5B557EF6" w14:textId="2EF983F5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negative</w:t>
            </w:r>
          </w:p>
          <w:p w14:paraId="79F483DF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GS</w:t>
            </w:r>
          </w:p>
          <w:p w14:paraId="3474006B" w14:textId="7EAFD44A" w:rsidR="00382407" w:rsidRPr="0082459E" w:rsidRDefault="007B7DA9" w:rsidP="007B7DA9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6140CCD4" w14:textId="7A1C691D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negative</w:t>
            </w:r>
          </w:p>
          <w:p w14:paraId="0DFED78E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MVI</w:t>
            </w:r>
          </w:p>
          <w:p w14:paraId="04A023B4" w14:textId="14DDFDC5" w:rsidR="00382407" w:rsidRPr="0082459E" w:rsidRDefault="00382407" w:rsidP="007B7DA9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M0</w:t>
            </w:r>
          </w:p>
          <w:p w14:paraId="0E865DF3" w14:textId="56797508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M1</w:t>
            </w:r>
          </w:p>
          <w:p w14:paraId="53CEF789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M2</w:t>
            </w:r>
          </w:p>
          <w:p w14:paraId="45FB2ED1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Satellite nodule</w:t>
            </w:r>
          </w:p>
          <w:p w14:paraId="503FDEEB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yes</w:t>
            </w:r>
          </w:p>
          <w:p w14:paraId="3D57B2CA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no </w:t>
            </w:r>
          </w:p>
          <w:p w14:paraId="6872CBEB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Nodule in nodule</w:t>
            </w:r>
          </w:p>
          <w:p w14:paraId="1705DCBA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yes</w:t>
            </w:r>
          </w:p>
          <w:p w14:paraId="56F183B1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o</w:t>
            </w:r>
          </w:p>
          <w:p w14:paraId="0A55F904" w14:textId="09248B1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Recurren</w:t>
            </w:r>
            <w:r w:rsidR="001C3FB2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ce</w:t>
            </w:r>
          </w:p>
          <w:p w14:paraId="1F3ECE85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yes</w:t>
            </w:r>
          </w:p>
          <w:p w14:paraId="64C9726F" w14:textId="13AD70F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1C3FB2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571" w:type="dxa"/>
          </w:tcPr>
          <w:p w14:paraId="1F38030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2D8592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3</w:t>
            </w:r>
          </w:p>
          <w:p w14:paraId="00E085C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4078287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CB6020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2</w:t>
            </w:r>
          </w:p>
          <w:p w14:paraId="4D798C5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</w:p>
          <w:p w14:paraId="4B096A0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3355D8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3</w:t>
            </w:r>
          </w:p>
          <w:p w14:paraId="71517C0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5E0FE1A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251681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2</w:t>
            </w:r>
          </w:p>
          <w:p w14:paraId="2813F83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</w:p>
          <w:p w14:paraId="2125AA4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D03036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3</w:t>
            </w:r>
          </w:p>
          <w:p w14:paraId="37A7099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7</w:t>
            </w:r>
          </w:p>
          <w:p w14:paraId="1E27F16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</w:t>
            </w:r>
          </w:p>
          <w:p w14:paraId="7D63AB9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3BAB72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5D10C08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3</w:t>
            </w:r>
          </w:p>
          <w:p w14:paraId="66B632B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6C54BA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</w:t>
            </w:r>
          </w:p>
          <w:p w14:paraId="09F370E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8</w:t>
            </w:r>
          </w:p>
          <w:p w14:paraId="5B3FFD4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0E55E9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1</w:t>
            </w:r>
          </w:p>
          <w:p w14:paraId="6AE66D2A" w14:textId="6D8DC3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592" w:type="dxa"/>
          </w:tcPr>
          <w:p w14:paraId="24F6D84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CD2C99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4</w:t>
            </w:r>
          </w:p>
          <w:p w14:paraId="2D8D9F5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  <w:p w14:paraId="2D26D0D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5272BE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6</w:t>
            </w:r>
          </w:p>
          <w:p w14:paraId="0ACB848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</w:t>
            </w:r>
          </w:p>
          <w:p w14:paraId="3CA6DE9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8B63A9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8</w:t>
            </w:r>
          </w:p>
          <w:p w14:paraId="31F3B19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6CF0C0C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B21553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3</w:t>
            </w:r>
          </w:p>
          <w:p w14:paraId="78CFB3D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  <w:p w14:paraId="53331F3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B4242C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7</w:t>
            </w:r>
          </w:p>
          <w:p w14:paraId="68096B9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7</w:t>
            </w:r>
          </w:p>
          <w:p w14:paraId="4C70836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4</w:t>
            </w:r>
          </w:p>
          <w:p w14:paraId="136DC53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533645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7</w:t>
            </w:r>
          </w:p>
          <w:p w14:paraId="4F9D082A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1</w:t>
            </w:r>
          </w:p>
          <w:p w14:paraId="564F13B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2B33E6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2</w:t>
            </w:r>
          </w:p>
          <w:p w14:paraId="216CB0E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6</w:t>
            </w:r>
          </w:p>
          <w:p w14:paraId="61CA96E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40D179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7</w:t>
            </w:r>
          </w:p>
          <w:p w14:paraId="6F494DD5" w14:textId="57DADD39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9</w:t>
            </w:r>
          </w:p>
        </w:tc>
        <w:tc>
          <w:tcPr>
            <w:tcW w:w="1360" w:type="dxa"/>
          </w:tcPr>
          <w:p w14:paraId="6A3BCE6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36A202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7</w:t>
            </w:r>
          </w:p>
          <w:p w14:paraId="6960771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  <w:p w14:paraId="34C5C86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2A52A5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8</w:t>
            </w:r>
          </w:p>
          <w:p w14:paraId="35557A0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</w:t>
            </w:r>
          </w:p>
          <w:p w14:paraId="2B367FF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4D8B78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31</w:t>
            </w:r>
          </w:p>
          <w:p w14:paraId="690636E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2E74E28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5225D9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5</w:t>
            </w:r>
          </w:p>
          <w:p w14:paraId="226DEEF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</w:t>
            </w:r>
          </w:p>
          <w:p w14:paraId="6E75EDB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D2CAFB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0</w:t>
            </w:r>
          </w:p>
          <w:p w14:paraId="765CCDA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4</w:t>
            </w:r>
          </w:p>
          <w:p w14:paraId="614B3E6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7</w:t>
            </w:r>
          </w:p>
          <w:p w14:paraId="1EA636F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99735A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7</w:t>
            </w:r>
          </w:p>
          <w:p w14:paraId="68F27A5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4</w:t>
            </w:r>
          </w:p>
          <w:p w14:paraId="394D708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AE2684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7</w:t>
            </w:r>
          </w:p>
          <w:p w14:paraId="0AC703A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4</w:t>
            </w:r>
          </w:p>
          <w:p w14:paraId="0FE2BB9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844292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8</w:t>
            </w:r>
          </w:p>
          <w:p w14:paraId="39EAF8E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1</w:t>
            </w:r>
          </w:p>
        </w:tc>
        <w:tc>
          <w:tcPr>
            <w:tcW w:w="1798" w:type="dxa"/>
          </w:tcPr>
          <w:p w14:paraId="065BCA4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A6BD226" w14:textId="4EA0FB38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6569B2C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2FD48C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9DCC544" w14:textId="760C3AB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4424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5588A18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5A9EAD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2A26344" w14:textId="72A0900B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7AC6ED9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C96659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0C35B17" w14:textId="155500E6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bookmarkStart w:id="0" w:name="OLE_LINK18"/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bookmarkEnd w:id="0"/>
          <w:p w14:paraId="118A856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A2BB62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9F8B151" w14:textId="2AD68AFB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458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b</w:t>
            </w:r>
          </w:p>
          <w:p w14:paraId="64B7498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68C25A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98DED5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4D7ACE7" w14:textId="7333D173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352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2110E28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FCF08E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4950757" w14:textId="12683F7D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44477FC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5FCDF3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10BFB20" w14:textId="35415522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01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297CD50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</w:tr>
    </w:tbl>
    <w:p w14:paraId="61821EB0" w14:textId="77777777" w:rsidR="00F06048" w:rsidRPr="0082459E" w:rsidRDefault="00F06048" w:rsidP="00F06048">
      <w:pPr>
        <w:widowControl/>
        <w:jc w:val="left"/>
        <w:rPr>
          <w:rFonts w:ascii="Calibri" w:hAnsi="Calibri" w:cs="Calibri"/>
          <w:color w:val="FF0000"/>
          <w:sz w:val="24"/>
          <w:szCs w:val="24"/>
        </w:rPr>
      </w:pPr>
      <w:r w:rsidRPr="0082459E">
        <w:rPr>
          <w:rFonts w:ascii="Calibri" w:eastAsia="等线" w:hAnsi="Calibri" w:cs="Calibri"/>
          <w:color w:val="FF0000"/>
          <w:kern w:val="0"/>
          <w:sz w:val="24"/>
          <w:szCs w:val="24"/>
        </w:rPr>
        <w:t>a, Fisher’s exact test</w:t>
      </w:r>
    </w:p>
    <w:p w14:paraId="42757453" w14:textId="0064DB82" w:rsidR="00F06048" w:rsidRPr="0082459E" w:rsidRDefault="00F06048" w:rsidP="00F06048">
      <w:pPr>
        <w:widowControl/>
        <w:jc w:val="left"/>
        <w:rPr>
          <w:rFonts w:ascii="Calibri" w:hAnsi="Calibri" w:cs="Calibri"/>
          <w:color w:val="FF0000"/>
          <w:sz w:val="24"/>
          <w:szCs w:val="24"/>
        </w:rPr>
      </w:pPr>
      <w:r w:rsidRPr="0082459E">
        <w:rPr>
          <w:rFonts w:ascii="Calibri" w:eastAsia="等线" w:hAnsi="Calibri" w:cs="Calibri"/>
          <w:color w:val="FF0000"/>
          <w:kern w:val="0"/>
          <w:sz w:val="24"/>
          <w:szCs w:val="24"/>
        </w:rPr>
        <w:t>b, Chi-square test</w:t>
      </w:r>
    </w:p>
    <w:p w14:paraId="2B6BCF1F" w14:textId="29FF3D45" w:rsidR="00927DC6" w:rsidRDefault="00927DC6" w:rsidP="002563E8">
      <w:pPr>
        <w:spacing w:after="240"/>
        <w:rPr>
          <w:b/>
          <w:bCs/>
          <w:color w:val="FF0000"/>
        </w:rPr>
      </w:pPr>
    </w:p>
    <w:p w14:paraId="3FDE47B3" w14:textId="4D716A61" w:rsidR="00382407" w:rsidRDefault="00382407" w:rsidP="002563E8">
      <w:pPr>
        <w:spacing w:after="240"/>
        <w:rPr>
          <w:b/>
          <w:bCs/>
          <w:color w:val="FF0000"/>
        </w:rPr>
      </w:pPr>
    </w:p>
    <w:p w14:paraId="130AE89A" w14:textId="77777777" w:rsidR="00382407" w:rsidRPr="002563E8" w:rsidRDefault="00382407" w:rsidP="002563E8">
      <w:pPr>
        <w:spacing w:after="240"/>
        <w:rPr>
          <w:b/>
          <w:bCs/>
          <w:color w:val="FF0000"/>
        </w:rPr>
      </w:pPr>
    </w:p>
    <w:p w14:paraId="178118C7" w14:textId="4FE9167F" w:rsidR="002563E8" w:rsidRDefault="002563E8">
      <w:pPr>
        <w:rPr>
          <w:color w:val="FF0000"/>
        </w:rPr>
      </w:pPr>
    </w:p>
    <w:p w14:paraId="033EEE85" w14:textId="20511193" w:rsidR="003C4BF2" w:rsidRDefault="003C4BF2">
      <w:pPr>
        <w:rPr>
          <w:color w:val="FF0000"/>
        </w:rPr>
      </w:pPr>
    </w:p>
    <w:p w14:paraId="634F0A1A" w14:textId="77777777" w:rsidR="00AD5CB3" w:rsidRDefault="00AD5CB3">
      <w:pPr>
        <w:rPr>
          <w:color w:val="FF0000"/>
        </w:rPr>
      </w:pPr>
    </w:p>
    <w:p w14:paraId="3902FC25" w14:textId="77777777" w:rsidR="00AD5CB3" w:rsidRDefault="00AD5CB3">
      <w:pPr>
        <w:rPr>
          <w:color w:val="FF0000"/>
        </w:rPr>
      </w:pPr>
    </w:p>
    <w:p w14:paraId="267310FA" w14:textId="77777777" w:rsidR="00AD5CB3" w:rsidRDefault="00AD5CB3">
      <w:pPr>
        <w:rPr>
          <w:color w:val="FF0000"/>
        </w:rPr>
      </w:pPr>
    </w:p>
    <w:p w14:paraId="060D753C" w14:textId="77777777" w:rsidR="00AD5CB3" w:rsidRDefault="00AD5CB3">
      <w:pPr>
        <w:rPr>
          <w:color w:val="FF0000"/>
        </w:rPr>
      </w:pPr>
    </w:p>
    <w:p w14:paraId="0A0B68E7" w14:textId="77777777" w:rsidR="009E293B" w:rsidRDefault="009E293B" w:rsidP="007B7DA9">
      <w:pPr>
        <w:spacing w:after="240"/>
        <w:rPr>
          <w:color w:val="FF0000"/>
        </w:rPr>
      </w:pPr>
      <w:r>
        <w:rPr>
          <w:color w:val="FF0000"/>
        </w:rPr>
        <w:br w:type="page"/>
      </w:r>
    </w:p>
    <w:p w14:paraId="611C0327" w14:textId="50989EA8" w:rsidR="003C4BF2" w:rsidRPr="0082459E" w:rsidRDefault="00AD5CB3" w:rsidP="007B7DA9">
      <w:pPr>
        <w:spacing w:after="240"/>
        <w:rPr>
          <w:rFonts w:ascii="Calibri" w:hAnsi="Calibri" w:cs="Calibri"/>
          <w:b/>
          <w:bCs/>
          <w:color w:val="FF0000"/>
          <w:sz w:val="24"/>
          <w:szCs w:val="24"/>
        </w:rPr>
      </w:pPr>
      <w:r w:rsidRPr="0082459E">
        <w:rPr>
          <w:rFonts w:ascii="Calibri" w:hAnsi="Calibri" w:cs="Calibri"/>
          <w:b/>
          <w:bCs/>
          <w:color w:val="FF0000"/>
          <w:sz w:val="24"/>
          <w:szCs w:val="24"/>
        </w:rPr>
        <w:lastRenderedPageBreak/>
        <w:t xml:space="preserve">Supplementary Table 5. </w:t>
      </w:r>
      <w:r w:rsidR="002E6F16">
        <w:rPr>
          <w:rFonts w:ascii="Calibri" w:hAnsi="Calibri" w:cs="Calibri"/>
          <w:b/>
          <w:bCs/>
          <w:color w:val="FF0000"/>
          <w:sz w:val="24"/>
          <w:szCs w:val="24"/>
        </w:rPr>
        <w:t xml:space="preserve">Intra-tumor </w:t>
      </w:r>
      <w:r w:rsidRPr="0082459E">
        <w:rPr>
          <w:rFonts w:ascii="Calibri" w:hAnsi="Calibri" w:cs="Calibri"/>
          <w:b/>
          <w:bCs/>
          <w:color w:val="FF0000"/>
          <w:sz w:val="24"/>
          <w:szCs w:val="24"/>
        </w:rPr>
        <w:t xml:space="preserve">HBsAg IHC </w:t>
      </w:r>
      <w:r w:rsidR="002E6F16">
        <w:rPr>
          <w:rFonts w:ascii="Calibri" w:hAnsi="Calibri" w:cs="Calibri"/>
          <w:b/>
          <w:bCs/>
          <w:color w:val="FF0000"/>
          <w:sz w:val="24"/>
          <w:szCs w:val="24"/>
        </w:rPr>
        <w:t xml:space="preserve">in correlation with major histologic and prognostic parameters </w:t>
      </w:r>
      <w:r w:rsidR="002E6F16" w:rsidRPr="008C05D4">
        <w:rPr>
          <w:rFonts w:ascii="Calibri" w:hAnsi="Calibri" w:cs="Calibri"/>
          <w:b/>
          <w:bCs/>
          <w:color w:val="FF0000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86"/>
        <w:gridCol w:w="1571"/>
        <w:gridCol w:w="1682"/>
        <w:gridCol w:w="1270"/>
        <w:gridCol w:w="1798"/>
      </w:tblGrid>
      <w:tr w:rsidR="00382407" w:rsidRPr="00183A14" w14:paraId="3986B641" w14:textId="77777777" w:rsidTr="0082459E"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</w:tcPr>
          <w:p w14:paraId="0C975BC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17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8A7C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IHC positive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</w:tcPr>
          <w:p w14:paraId="523A3A6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IHC negative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EDEDCC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Total 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</w:tcPr>
          <w:p w14:paraId="66C89EF3" w14:textId="53A6F3E6" w:rsidR="00382407" w:rsidRPr="0082459E" w:rsidRDefault="00F06048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p 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value</w:t>
            </w:r>
          </w:p>
        </w:tc>
      </w:tr>
      <w:tr w:rsidR="00382407" w:rsidRPr="00183A14" w14:paraId="28EF07AC" w14:textId="77777777" w:rsidTr="0082459E">
        <w:tc>
          <w:tcPr>
            <w:tcW w:w="1799" w:type="dxa"/>
            <w:tcBorders>
              <w:top w:val="single" w:sz="4" w:space="0" w:color="auto"/>
            </w:tcBorders>
          </w:tcPr>
          <w:p w14:paraId="000ABDA0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Hsp70</w:t>
            </w:r>
          </w:p>
          <w:p w14:paraId="371946B8" w14:textId="10FD2B5B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p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5FBABF09" w14:textId="5B750904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egative</w:t>
            </w:r>
          </w:p>
        </w:tc>
        <w:tc>
          <w:tcPr>
            <w:tcW w:w="1757" w:type="dxa"/>
            <w:gridSpan w:val="2"/>
            <w:tcBorders>
              <w:top w:val="single" w:sz="4" w:space="0" w:color="auto"/>
            </w:tcBorders>
          </w:tcPr>
          <w:p w14:paraId="1A3F9A9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51AFA16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7</w:t>
            </w:r>
          </w:p>
          <w:p w14:paraId="46F8E64C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5A7D65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2D599B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4</w:t>
            </w:r>
          </w:p>
          <w:p w14:paraId="77762B4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B687A4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226A92A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1</w:t>
            </w:r>
          </w:p>
          <w:p w14:paraId="603487C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A4996C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4299CE4" w14:textId="15168E3A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5B74BFC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</w:tr>
      <w:tr w:rsidR="00382407" w:rsidRPr="00183A14" w14:paraId="76DB8122" w14:textId="77777777" w:rsidTr="0082459E">
        <w:tc>
          <w:tcPr>
            <w:tcW w:w="1985" w:type="dxa"/>
            <w:gridSpan w:val="2"/>
          </w:tcPr>
          <w:p w14:paraId="7506100C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Hep-par1</w:t>
            </w:r>
          </w:p>
          <w:p w14:paraId="04A28FE7" w14:textId="47565069" w:rsidR="00382407" w:rsidRPr="0082459E" w:rsidRDefault="007B7DA9" w:rsidP="007B7DA9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6B7747FD" w14:textId="070A57EA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egative</w:t>
            </w:r>
          </w:p>
          <w:p w14:paraId="5A11A228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GPC-3</w:t>
            </w:r>
          </w:p>
          <w:p w14:paraId="7186AC13" w14:textId="6D2B709F" w:rsidR="00382407" w:rsidRPr="0082459E" w:rsidRDefault="007B7DA9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5684430C" w14:textId="32DB6A93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egative</w:t>
            </w:r>
          </w:p>
          <w:p w14:paraId="2B0CFDCD" w14:textId="26AAC780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Ki</w:t>
            </w:r>
            <w:r w:rsidR="000B3146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-</w:t>
            </w: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67</w:t>
            </w:r>
          </w:p>
          <w:p w14:paraId="2C715E2B" w14:textId="53BF2B05" w:rsidR="00382407" w:rsidRPr="0082459E" w:rsidRDefault="007B7DA9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1436500C" w14:textId="26945695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egative</w:t>
            </w:r>
          </w:p>
          <w:p w14:paraId="02A98739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GS</w:t>
            </w:r>
          </w:p>
          <w:p w14:paraId="3CB54549" w14:textId="5EFE7AC8" w:rsidR="00382407" w:rsidRPr="0082459E" w:rsidRDefault="007B7DA9" w:rsidP="007B7DA9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p</w:t>
            </w:r>
            <w:r w:rsidR="00382407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ositive</w:t>
            </w:r>
          </w:p>
          <w:p w14:paraId="112FE87A" w14:textId="23CA490E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negative</w:t>
            </w:r>
          </w:p>
          <w:p w14:paraId="75F64A76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MVI</w:t>
            </w:r>
          </w:p>
          <w:p w14:paraId="04938F46" w14:textId="77777777" w:rsidR="00382407" w:rsidRPr="0082459E" w:rsidRDefault="00382407" w:rsidP="007B7DA9">
            <w:pPr>
              <w:ind w:firstLineChars="50" w:firstLine="12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 M0</w:t>
            </w:r>
          </w:p>
          <w:p w14:paraId="2BEC3464" w14:textId="75331126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M1</w:t>
            </w:r>
          </w:p>
          <w:p w14:paraId="1FA2B081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M2</w:t>
            </w:r>
          </w:p>
          <w:p w14:paraId="3F5A05FA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Satellite nodule</w:t>
            </w:r>
          </w:p>
          <w:p w14:paraId="7BA41BBD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yes</w:t>
            </w:r>
          </w:p>
          <w:p w14:paraId="61C90C48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no </w:t>
            </w:r>
          </w:p>
          <w:p w14:paraId="78E91246" w14:textId="77777777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Nodule in nodule</w:t>
            </w:r>
          </w:p>
          <w:p w14:paraId="206F0BC1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yes</w:t>
            </w:r>
          </w:p>
          <w:p w14:paraId="5F22BC8F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o</w:t>
            </w:r>
          </w:p>
          <w:p w14:paraId="52A8A4CC" w14:textId="603D4E1E" w:rsidR="00382407" w:rsidRPr="0082459E" w:rsidRDefault="00382407" w:rsidP="008E24AB">
            <w:pPr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Recurren</w:t>
            </w:r>
            <w:r w:rsidR="001C3FB2">
              <w:rPr>
                <w:rFonts w:ascii="Calibri" w:hAnsi="Calibri" w:cs="Calibri"/>
                <w:b/>
                <w:bCs/>
                <w:color w:val="FF0000"/>
                <w:sz w:val="24"/>
                <w:szCs w:val="24"/>
              </w:rPr>
              <w:t>ce</w:t>
            </w:r>
          </w:p>
          <w:p w14:paraId="2AC700B3" w14:textId="77777777" w:rsidR="00382407" w:rsidRPr="0082459E" w:rsidRDefault="00382407" w:rsidP="008E24AB">
            <w:pPr>
              <w:ind w:firstLineChars="100" w:firstLine="240"/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yes</w:t>
            </w:r>
          </w:p>
          <w:p w14:paraId="7545F885" w14:textId="679E173A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="007B7DA9" w:rsidRPr="0082459E">
              <w:rPr>
                <w:rFonts w:ascii="Calibri" w:hAnsi="Calibri" w:cs="Calibri"/>
                <w:color w:val="FF0000"/>
                <w:sz w:val="24"/>
                <w:szCs w:val="24"/>
              </w:rPr>
              <w:t xml:space="preserve"> </w:t>
            </w: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no</w:t>
            </w:r>
          </w:p>
        </w:tc>
        <w:tc>
          <w:tcPr>
            <w:tcW w:w="1571" w:type="dxa"/>
          </w:tcPr>
          <w:p w14:paraId="185BEA9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942BE6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8</w:t>
            </w:r>
          </w:p>
          <w:p w14:paraId="308E52D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5F0C3C5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373F80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7</w:t>
            </w:r>
          </w:p>
          <w:p w14:paraId="42FFDCC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</w:p>
          <w:p w14:paraId="6CC5478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7552D2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8</w:t>
            </w:r>
          </w:p>
          <w:p w14:paraId="49B3075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742E69D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39ECB3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6</w:t>
            </w:r>
          </w:p>
          <w:p w14:paraId="6DE62DA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</w:t>
            </w:r>
          </w:p>
          <w:p w14:paraId="32716BF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44844A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8</w:t>
            </w:r>
          </w:p>
          <w:p w14:paraId="237E13D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</w:t>
            </w:r>
          </w:p>
          <w:p w14:paraId="36CC8EF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</w:t>
            </w:r>
          </w:p>
          <w:p w14:paraId="6094EAA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BFBC5F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</w:t>
            </w:r>
          </w:p>
          <w:p w14:paraId="14E75E4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6</w:t>
            </w:r>
          </w:p>
          <w:p w14:paraId="0B182B0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9365FB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7</w:t>
            </w:r>
          </w:p>
          <w:p w14:paraId="7603AD1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1</w:t>
            </w:r>
          </w:p>
          <w:p w14:paraId="0614975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EFD9C0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6</w:t>
            </w:r>
          </w:p>
          <w:p w14:paraId="307CEAB4" w14:textId="04CE6FB3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1</w:t>
            </w:r>
          </w:p>
        </w:tc>
        <w:tc>
          <w:tcPr>
            <w:tcW w:w="1682" w:type="dxa"/>
          </w:tcPr>
          <w:p w14:paraId="4344D0C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20B71B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5</w:t>
            </w:r>
          </w:p>
          <w:p w14:paraId="4C171FA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  <w:p w14:paraId="2E2601CA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31F7E1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7</w:t>
            </w:r>
          </w:p>
          <w:p w14:paraId="6A35452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</w:t>
            </w:r>
          </w:p>
          <w:p w14:paraId="18AA81E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0461CC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9</w:t>
            </w:r>
          </w:p>
          <w:p w14:paraId="7CCB28C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18E756D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DFC6C1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5</w:t>
            </w:r>
          </w:p>
          <w:p w14:paraId="57CADE2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  <w:p w14:paraId="1CBA7D6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96A9BF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0</w:t>
            </w:r>
          </w:p>
          <w:p w14:paraId="49EDEC4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3</w:t>
            </w:r>
          </w:p>
          <w:p w14:paraId="478E5DA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6</w:t>
            </w:r>
          </w:p>
          <w:p w14:paraId="3BAC6F5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1375C7A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</w:t>
            </w:r>
          </w:p>
          <w:p w14:paraId="23E39D4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84</w:t>
            </w:r>
          </w:p>
          <w:p w14:paraId="6E16327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499FDFA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0</w:t>
            </w:r>
          </w:p>
          <w:p w14:paraId="02B1537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9</w:t>
            </w:r>
          </w:p>
          <w:p w14:paraId="67DAAD9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B41E1F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9</w:t>
            </w:r>
          </w:p>
          <w:p w14:paraId="28A51055" w14:textId="3484FD29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9</w:t>
            </w:r>
          </w:p>
        </w:tc>
        <w:tc>
          <w:tcPr>
            <w:tcW w:w="1270" w:type="dxa"/>
          </w:tcPr>
          <w:p w14:paraId="5F70576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3D70CE5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3</w:t>
            </w:r>
          </w:p>
          <w:p w14:paraId="1C16A9A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</w:t>
            </w:r>
          </w:p>
          <w:p w14:paraId="2C7713E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F43738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4</w:t>
            </w:r>
          </w:p>
          <w:p w14:paraId="09B3465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3</w:t>
            </w:r>
          </w:p>
          <w:p w14:paraId="3D9DC0F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8014D6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7</w:t>
            </w:r>
          </w:p>
          <w:p w14:paraId="15042C3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</w:t>
            </w:r>
          </w:p>
          <w:p w14:paraId="5C1FDBE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D43AB5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1</w:t>
            </w:r>
          </w:p>
          <w:p w14:paraId="38112FE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</w:t>
            </w:r>
          </w:p>
          <w:p w14:paraId="0668729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000B60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58</w:t>
            </w:r>
          </w:p>
          <w:p w14:paraId="665382E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43</w:t>
            </w:r>
          </w:p>
          <w:p w14:paraId="2CD1D4D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6</w:t>
            </w:r>
          </w:p>
          <w:p w14:paraId="08DE74A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92CED06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7</w:t>
            </w:r>
          </w:p>
          <w:p w14:paraId="2B8DE34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20</w:t>
            </w:r>
          </w:p>
          <w:p w14:paraId="7D5534C4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8D64DD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27</w:t>
            </w:r>
          </w:p>
          <w:p w14:paraId="60744CA0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100</w:t>
            </w:r>
          </w:p>
          <w:p w14:paraId="68AC801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CBA2C9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5</w:t>
            </w:r>
          </w:p>
          <w:p w14:paraId="3B4CD023" w14:textId="6CF0D154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60</w:t>
            </w:r>
          </w:p>
        </w:tc>
        <w:tc>
          <w:tcPr>
            <w:tcW w:w="1798" w:type="dxa"/>
          </w:tcPr>
          <w:p w14:paraId="0CD9954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241627F" w14:textId="49DCB568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3160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716C6C7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789F243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21FD6DF" w14:textId="26E120D1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0A82FD6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5E3F604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405E8A05" w14:textId="20C3D4DD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05E1BB0F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FD1EEB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3C09CA7" w14:textId="4530BC70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3F46A44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14185FE8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623F84A" w14:textId="07862D4E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3966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b</w:t>
            </w:r>
          </w:p>
          <w:p w14:paraId="2CF8DA6B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1E002CD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69D85AB2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2C1C51E8" w14:textId="1E601150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&gt;0.9999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557EF2B1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2316019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3B4052DC" w14:textId="12DD612D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8131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2DB7891C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7513B0B7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  <w:p w14:paraId="0F6F4981" w14:textId="772DDB41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  <w:r w:rsidRPr="0082459E">
              <w:rPr>
                <w:rFonts w:ascii="Calibri" w:hAnsi="Calibri" w:cs="Calibri"/>
                <w:color w:val="FF0000"/>
                <w:sz w:val="24"/>
                <w:szCs w:val="24"/>
              </w:rPr>
              <w:t>0.2415</w:t>
            </w:r>
            <w:r w:rsidR="00F06048" w:rsidRPr="0082459E">
              <w:rPr>
                <w:rFonts w:ascii="Calibri" w:hAnsi="Calibri" w:cs="Calibri"/>
                <w:color w:val="FF0000"/>
                <w:sz w:val="24"/>
                <w:szCs w:val="24"/>
                <w:vertAlign w:val="superscript"/>
              </w:rPr>
              <w:t xml:space="preserve"> a</w:t>
            </w:r>
          </w:p>
          <w:p w14:paraId="3B63986E" w14:textId="77777777" w:rsidR="00382407" w:rsidRPr="0082459E" w:rsidRDefault="00382407" w:rsidP="008E24AB">
            <w:pPr>
              <w:rPr>
                <w:rFonts w:ascii="Calibri" w:hAnsi="Calibri" w:cs="Calibri"/>
                <w:color w:val="FF0000"/>
                <w:sz w:val="24"/>
                <w:szCs w:val="24"/>
              </w:rPr>
            </w:pPr>
          </w:p>
        </w:tc>
      </w:tr>
    </w:tbl>
    <w:p w14:paraId="2A6AB63B" w14:textId="77777777" w:rsidR="00F06048" w:rsidRPr="0082459E" w:rsidRDefault="00F06048" w:rsidP="00F06048">
      <w:pPr>
        <w:widowControl/>
        <w:jc w:val="left"/>
        <w:rPr>
          <w:rFonts w:ascii="Calibri" w:hAnsi="Calibri" w:cs="Calibri"/>
          <w:color w:val="FF0000"/>
          <w:sz w:val="24"/>
          <w:szCs w:val="24"/>
        </w:rPr>
      </w:pPr>
      <w:r w:rsidRPr="0082459E">
        <w:rPr>
          <w:rFonts w:ascii="Calibri" w:eastAsia="等线" w:hAnsi="Calibri" w:cs="Calibri"/>
          <w:color w:val="FF0000"/>
          <w:kern w:val="0"/>
          <w:sz w:val="24"/>
          <w:szCs w:val="24"/>
        </w:rPr>
        <w:t>a, Fisher’s exact test</w:t>
      </w:r>
    </w:p>
    <w:p w14:paraId="5ADDD138" w14:textId="77777777" w:rsidR="00F06048" w:rsidRPr="0082459E" w:rsidRDefault="00F06048" w:rsidP="00F06048">
      <w:pPr>
        <w:widowControl/>
        <w:jc w:val="left"/>
        <w:rPr>
          <w:rFonts w:ascii="Calibri" w:hAnsi="Calibri" w:cs="Calibri"/>
          <w:color w:val="FF0000"/>
          <w:sz w:val="24"/>
          <w:szCs w:val="24"/>
        </w:rPr>
      </w:pPr>
      <w:r w:rsidRPr="0082459E">
        <w:rPr>
          <w:rFonts w:ascii="Calibri" w:eastAsia="等线" w:hAnsi="Calibri" w:cs="Calibri"/>
          <w:color w:val="FF0000"/>
          <w:kern w:val="0"/>
          <w:sz w:val="24"/>
          <w:szCs w:val="24"/>
        </w:rPr>
        <w:t>b, Chi-square test</w:t>
      </w:r>
    </w:p>
    <w:p w14:paraId="27E9A07C" w14:textId="48BE6DC4" w:rsidR="00382407" w:rsidRDefault="00382407">
      <w:pPr>
        <w:rPr>
          <w:color w:val="FF0000"/>
        </w:rPr>
      </w:pPr>
    </w:p>
    <w:p w14:paraId="4C85E54C" w14:textId="77777777" w:rsidR="00382407" w:rsidRDefault="00382407">
      <w:pPr>
        <w:rPr>
          <w:color w:val="FF0000"/>
        </w:rPr>
      </w:pPr>
    </w:p>
    <w:p w14:paraId="2CA0AB44" w14:textId="689DFB32" w:rsidR="003C4BF2" w:rsidRPr="002563E8" w:rsidRDefault="003C4BF2">
      <w:pPr>
        <w:rPr>
          <w:color w:val="FF0000"/>
        </w:rPr>
      </w:pPr>
    </w:p>
    <w:sectPr w:rsidR="003C4BF2" w:rsidRPr="002563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7E252" w14:textId="77777777" w:rsidR="004937FA" w:rsidRDefault="004937FA" w:rsidP="0041517B">
      <w:r>
        <w:separator/>
      </w:r>
    </w:p>
  </w:endnote>
  <w:endnote w:type="continuationSeparator" w:id="0">
    <w:p w14:paraId="7407B261" w14:textId="77777777" w:rsidR="004937FA" w:rsidRDefault="004937FA" w:rsidP="00415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6FF0F" w14:textId="77777777" w:rsidR="004937FA" w:rsidRDefault="004937FA" w:rsidP="0041517B">
      <w:r>
        <w:separator/>
      </w:r>
    </w:p>
  </w:footnote>
  <w:footnote w:type="continuationSeparator" w:id="0">
    <w:p w14:paraId="1A262D42" w14:textId="77777777" w:rsidR="004937FA" w:rsidRDefault="004937FA" w:rsidP="004151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F632EE"/>
    <w:multiLevelType w:val="hybridMultilevel"/>
    <w:tmpl w:val="36362400"/>
    <w:lvl w:ilvl="0" w:tplc="5CCA385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E5CDD"/>
    <w:rsid w:val="000540FA"/>
    <w:rsid w:val="0006102A"/>
    <w:rsid w:val="000B3146"/>
    <w:rsid w:val="000E4131"/>
    <w:rsid w:val="000F66A5"/>
    <w:rsid w:val="00124F8C"/>
    <w:rsid w:val="00126C7E"/>
    <w:rsid w:val="00183A14"/>
    <w:rsid w:val="00190B04"/>
    <w:rsid w:val="001C0438"/>
    <w:rsid w:val="001C3FB2"/>
    <w:rsid w:val="001E0BC8"/>
    <w:rsid w:val="002563E8"/>
    <w:rsid w:val="00282106"/>
    <w:rsid w:val="002C6011"/>
    <w:rsid w:val="002E5F5F"/>
    <w:rsid w:val="002E6F16"/>
    <w:rsid w:val="00326287"/>
    <w:rsid w:val="00382407"/>
    <w:rsid w:val="00390C1A"/>
    <w:rsid w:val="003B0F9B"/>
    <w:rsid w:val="003C4BF2"/>
    <w:rsid w:val="0041517B"/>
    <w:rsid w:val="00421502"/>
    <w:rsid w:val="00432760"/>
    <w:rsid w:val="00465F22"/>
    <w:rsid w:val="004937FA"/>
    <w:rsid w:val="004978DA"/>
    <w:rsid w:val="004E17B3"/>
    <w:rsid w:val="004F3C65"/>
    <w:rsid w:val="00512A67"/>
    <w:rsid w:val="005E6005"/>
    <w:rsid w:val="006032A9"/>
    <w:rsid w:val="00645064"/>
    <w:rsid w:val="00654F23"/>
    <w:rsid w:val="00686E38"/>
    <w:rsid w:val="00697293"/>
    <w:rsid w:val="006A0623"/>
    <w:rsid w:val="006A7CB1"/>
    <w:rsid w:val="007B7DA9"/>
    <w:rsid w:val="007F034D"/>
    <w:rsid w:val="0080289F"/>
    <w:rsid w:val="0082459E"/>
    <w:rsid w:val="00865842"/>
    <w:rsid w:val="00876AF3"/>
    <w:rsid w:val="008E24AB"/>
    <w:rsid w:val="00907582"/>
    <w:rsid w:val="00927DC6"/>
    <w:rsid w:val="009501D9"/>
    <w:rsid w:val="00984A03"/>
    <w:rsid w:val="009D26FA"/>
    <w:rsid w:val="009E293B"/>
    <w:rsid w:val="009E5CDD"/>
    <w:rsid w:val="00A9487C"/>
    <w:rsid w:val="00AD5CB3"/>
    <w:rsid w:val="00AE66EE"/>
    <w:rsid w:val="00B407E3"/>
    <w:rsid w:val="00B5474B"/>
    <w:rsid w:val="00B67EAA"/>
    <w:rsid w:val="00B84B50"/>
    <w:rsid w:val="00B94B3C"/>
    <w:rsid w:val="00B94D4D"/>
    <w:rsid w:val="00BB7B96"/>
    <w:rsid w:val="00BC3740"/>
    <w:rsid w:val="00BF7E88"/>
    <w:rsid w:val="00C4125F"/>
    <w:rsid w:val="00D05603"/>
    <w:rsid w:val="00DA02FD"/>
    <w:rsid w:val="00DA62C0"/>
    <w:rsid w:val="00DC4A4D"/>
    <w:rsid w:val="00E52025"/>
    <w:rsid w:val="00F04333"/>
    <w:rsid w:val="00F06048"/>
    <w:rsid w:val="00F41AC2"/>
    <w:rsid w:val="00FB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DDA8F"/>
  <w15:docId w15:val="{AE04413D-C1DD-4B29-BACD-CD11C670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1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17B"/>
    <w:rPr>
      <w:sz w:val="18"/>
      <w:szCs w:val="18"/>
    </w:rPr>
  </w:style>
  <w:style w:type="table" w:styleId="a7">
    <w:name w:val="Table Grid"/>
    <w:basedOn w:val="a1"/>
    <w:uiPriority w:val="39"/>
    <w:rsid w:val="004151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865842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5E6005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E6005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E6005"/>
  </w:style>
  <w:style w:type="paragraph" w:styleId="ac">
    <w:name w:val="annotation subject"/>
    <w:basedOn w:val="aa"/>
    <w:next w:val="aa"/>
    <w:link w:val="ad"/>
    <w:uiPriority w:val="99"/>
    <w:semiHidden/>
    <w:unhideWhenUsed/>
    <w:rsid w:val="005E600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5E60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99551-EB7E-4E55-9D18-78DD0D40C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8</TotalTime>
  <Pages>3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aonan</dc:creator>
  <cp:keywords/>
  <dc:description/>
  <cp:lastModifiedBy>Xu Mingzhu</cp:lastModifiedBy>
  <cp:revision>30</cp:revision>
  <dcterms:created xsi:type="dcterms:W3CDTF">2021-10-26T16:30:00Z</dcterms:created>
  <dcterms:modified xsi:type="dcterms:W3CDTF">2021-11-10T06:15:00Z</dcterms:modified>
</cp:coreProperties>
</file>